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S</w:t>
      </w:r>
      <w:r>
        <w:rPr>
          <w:rFonts w:ascii="Times New Roman" w:hAnsi="Times New Roman"/>
          <w:b/>
          <w:bCs/>
          <w:sz w:val="24"/>
        </w:rPr>
        <w:t>1 The baseline characteristi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cs of study population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554"/>
        <w:gridCol w:w="857"/>
        <w:gridCol w:w="774"/>
        <w:gridCol w:w="779"/>
        <w:gridCol w:w="740"/>
        <w:gridCol w:w="774"/>
        <w:gridCol w:w="779"/>
        <w:gridCol w:w="740"/>
        <w:gridCol w:w="774"/>
        <w:gridCol w:w="779"/>
        <w:gridCol w:w="740"/>
        <w:gridCol w:w="774"/>
        <w:gridCol w:w="779"/>
        <w:gridCol w:w="740"/>
        <w:gridCol w:w="775"/>
        <w:gridCol w:w="780"/>
        <w:gridCol w:w="7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vMerge w:val="restart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Nafld</w:t>
            </w:r>
          </w:p>
        </w:tc>
        <w:tc>
          <w:tcPr>
            <w:tcW w:w="0" w:type="auto"/>
            <w:gridSpan w:val="3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afld</w:t>
            </w:r>
          </w:p>
        </w:tc>
        <w:tc>
          <w:tcPr>
            <w:tcW w:w="0" w:type="auto"/>
            <w:gridSpan w:val="3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asld</w:t>
            </w:r>
          </w:p>
        </w:tc>
        <w:tc>
          <w:tcPr>
            <w:tcW w:w="0" w:type="auto"/>
            <w:gridSpan w:val="3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MetALD</w:t>
            </w:r>
          </w:p>
        </w:tc>
        <w:tc>
          <w:tcPr>
            <w:tcW w:w="0" w:type="auto"/>
            <w:gridSpan w:val="3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Pure-MAS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vMerge w:val="continue"/>
            <w:tcBorders>
              <w:top w:val="single" w:color="A8A8A8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bidi="ar"/>
              </w:rPr>
              <w:t>N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bidi="ar"/>
              </w:rPr>
              <w:t>Overall, N = 4772 (100%)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No,N = 3611 (77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Yes,N = 1161 (23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bidi="ar"/>
              </w:rPr>
              <w:t>p-value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No,N = 2552 (55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Yes,N = 2220 (45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bidi="ar"/>
              </w:rPr>
              <w:t>p-value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No,N = 2507 (54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Yes,N = 2265 (46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bidi="ar"/>
              </w:rPr>
              <w:t>p-value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No,N = 3665 (77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Yes,N = 1107 (23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bidi="ar"/>
              </w:rPr>
              <w:t>p-value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No,N = 3642 (77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Yes,N = 1130 (23%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bidi="ar"/>
              </w:rPr>
              <w:t>p-value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772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4 (31, 5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1 (29, 5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3 (39, 65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0 (28, 5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8 (35, 6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9 (28, 5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9 (36, 6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3 (30, 5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5 (33, 5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9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1 (29, 5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3 (39, 64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772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501 (5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763 (4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38 (6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21 (4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80 (5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195 (4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06 (5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933 (5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68 (5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782 (4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19 (6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271 (4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848 (5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23 (3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31 (5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40 (4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12 (5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59 (4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732 (4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39 (5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860 (5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11 (3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Rac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772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28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01 (8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51 (8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50 (9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8 (6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83 (1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4 (6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87 (1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64 (7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37 (1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53 (8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48 (9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Other Hispanic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89 (7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82 (7.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07 (5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47 (7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42 (7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46 (7.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43 (7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51 (6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38 (8.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85 (7.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04 (5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Non-Hispanic Whit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720 (6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69 (6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51 (6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08 (6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12 (6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89 (6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31 (6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42 (6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78 (6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80 (6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40 (6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Non-Hispanic Black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38 (1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84 (1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54 (8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55 (1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83 (8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48 (1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90 (8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004 (1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34 (8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89 (1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49 (8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Non-Hispanic Asian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70 (4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27 (4.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43 (5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87 (4.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83 (3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74 (4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96 (3.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13 (5.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7 (2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36 (4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34 (5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 Race-Including Multi-Racial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54 (3.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98 (4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6 (3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37 (3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17 (4.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36 (3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18 (4.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91 (3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3 (5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99 (4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5 (3.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Education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655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Less than 9th grad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9 (2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58 (2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1 (2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0 (1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39 (2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0 (1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39 (2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41 (1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8 (3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59 (2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0 (2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 xml:space="preserve">9-11th grade 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32 (5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42 (6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0 (4.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24 (5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08 (6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6 (5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6 (6.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2 (4.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30 (8.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46 (6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6 (4.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High school graduate/GED or equivalent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081 (2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47 (2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34 (2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55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26 (2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45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36 (2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87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94 (3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50 (2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31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Some college or AA degre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633 (3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33 (3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00 (3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55 (3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78 (3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43 (3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90 (3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43 (3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90 (3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45 (3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88 (3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Style w:val="6"/>
                <w:rFonts w:ascii="Times New Roman" w:hAnsi="Times New Roman" w:eastAsia="微软雅黑" w:cs="Times New Roman"/>
                <w:sz w:val="15"/>
                <w:szCs w:val="15"/>
                <w:lang w:bidi="ar"/>
              </w:rPr>
              <w:t>College graduate or abov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90 (3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25 (3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65 (3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45 (3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45 (3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30 (3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60 (3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089 (3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01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35 (3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55 (3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Smoking status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770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Never smoker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697 (5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996 (5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01 (6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492 (5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05 (5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470 (5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227 (5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159 (6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38 (4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016 (5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81 (6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Former smoker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124 (2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77 (2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47 (3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07 (2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17 (3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94 (2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30 (3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42 (2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82 (2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86 (2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38 (3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Current smoker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49 (1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36 (2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13 (6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52 (1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97 (1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42 (19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07 (1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663 (1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86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838 (2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11 (6.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BMI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742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8 (24, 3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7 (24, 32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2 (28, 3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5 (23, 2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2 (29, 37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5 (23, 2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2 (29, 37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7 (24, 31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3 (29, 37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7 (24, 32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2 (28, 3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Waist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684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8 (88, 11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5 (85, 107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08 (99, 11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0 (81, 9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09 (100, 11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0 (81, 9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09 (100, 11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5 (85, 10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09 (99, 11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5 (85, 10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08 (100, 11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Sedentary duration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764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0 (18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0 (18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60 (24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0 (18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60 (24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0 (18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60 (24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0 (18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0 (18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0 (18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60 (240, 4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Sleep pattern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772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healthy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639 (3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13 (3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26 (2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092 (4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47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069 (4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570 (2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79 (3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60 (2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33 (3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6 (2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intermediat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830 (6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087 (5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43 (67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68 (5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462 (6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346 (5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,484 (6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100 (5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30 (6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098 (5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732 (68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poor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03 (5.4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1 (5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2 (6.5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2 (3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1 (8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2 (3.2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1 (8.0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86 (4.3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17 (9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11 (5.1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92 (6.6%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Triglyceride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488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24 (0.87, 1.85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14 (0.81, 1.7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61 (1.14, 2.3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02 (0.76, 1.41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64 (1.16, 2.3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02 (0.76, 1.41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64 (1.14, 2.3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14 (0.84, 1.72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64 (1.13, 2.2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14 (0.81, 1.7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63 (1.16, 2.3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Total cholesterol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,5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73 (4.11, 5.51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73 (4.11, 5.4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81 (4.14, 5.5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65 (4.06, 5.3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89 (4.22, 5.6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65 (4.06, 5.3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89 (4.22, 5.6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68 (4.09, 5.43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99 (4.29, 5.72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73 (4.11, 5.4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4.81 (4.14, 5.56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b/>
                <w:bCs/>
                <w:color w:val="333333"/>
                <w:kern w:val="0"/>
                <w:sz w:val="15"/>
                <w:szCs w:val="15"/>
                <w:lang w:bidi="ar"/>
              </w:rPr>
              <w:t>HOMA-IR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,22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2.10 (1.31, 3.85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82 (1.19, 3.0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.38 (2.10, 5.4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50 (1.01, 2.4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.38 (2.10, 5.78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50 (1.01, 2.41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.35 (2.09, 5.71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88 (1.20, 3.2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.10 (1.87, 5.8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1.80 (1.19, 3.09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3.54 (2.24, 5.70)</w:t>
            </w:r>
          </w:p>
        </w:tc>
        <w:tc>
          <w:tcPr>
            <w:tcW w:w="0" w:type="auto"/>
            <w:tcBorders>
              <w:top w:val="single" w:color="D3D3D3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color w:val="333333"/>
                <w:sz w:val="15"/>
                <w:szCs w:val="15"/>
              </w:rPr>
            </w:pPr>
            <w:r>
              <w:rPr>
                <w:rFonts w:ascii="Times New Roman" w:hAnsi="Times New Roman" w:eastAsia="微软雅黑"/>
                <w:color w:val="333333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/>
                <w:i/>
                <w:iCs/>
                <w:color w:val="333333"/>
                <w:sz w:val="15"/>
                <w:szCs w:val="15"/>
              </w:rPr>
            </w:pPr>
            <w:r>
              <w:rPr>
                <w:rStyle w:val="7"/>
                <w:rFonts w:hint="default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N not Missing (unweight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/>
                <w:i/>
                <w:iCs/>
                <w:color w:val="333333"/>
                <w:sz w:val="15"/>
                <w:szCs w:val="15"/>
              </w:rPr>
            </w:pPr>
            <w:r>
              <w:rPr>
                <w:rStyle w:val="7"/>
                <w:rFonts w:hint="default" w:ascii="Times New Roman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Median (IQR); n (unweighted)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gridSpan w:val="18"/>
            <w:tcBorders>
              <w:top w:val="nil"/>
              <w:left w:val="nil"/>
              <w:bottom w:val="single" w:color="A8A8A8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/>
                <w:i/>
                <w:iCs/>
                <w:color w:val="333333"/>
                <w:sz w:val="15"/>
                <w:szCs w:val="15"/>
              </w:rPr>
            </w:pPr>
            <w:r>
              <w:rPr>
                <w:rStyle w:val="7"/>
                <w:rFonts w:hint="default" w:ascii="Times New Roman" w:hAnsi="Times New Roman" w:cs="Times New Roman"/>
                <w:sz w:val="15"/>
                <w:szCs w:val="15"/>
                <w:lang w:bidi="ar"/>
              </w:rPr>
              <w:t>3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Wilcoxon rank-sum test for complex survey samples; chi-squared test with Rao &amp; Scott’s second-order correction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hN2I0ZjRhZjM4Mzc1ODc0ZjYwMTY3MDYzMDQ5NmQifQ=="/>
  </w:docVars>
  <w:rsids>
    <w:rsidRoot w:val="00000000"/>
    <w:rsid w:val="00C919E6"/>
    <w:rsid w:val="014B6624"/>
    <w:rsid w:val="01CA60AA"/>
    <w:rsid w:val="026A0FC7"/>
    <w:rsid w:val="04365DF3"/>
    <w:rsid w:val="0580225A"/>
    <w:rsid w:val="063F1175"/>
    <w:rsid w:val="0706071E"/>
    <w:rsid w:val="076779DC"/>
    <w:rsid w:val="0A000D74"/>
    <w:rsid w:val="0AF804B5"/>
    <w:rsid w:val="0C2014FB"/>
    <w:rsid w:val="0D574197"/>
    <w:rsid w:val="0DBA73ED"/>
    <w:rsid w:val="0DC83D75"/>
    <w:rsid w:val="0E0C78DF"/>
    <w:rsid w:val="10B442FB"/>
    <w:rsid w:val="1120143D"/>
    <w:rsid w:val="11EE3ECD"/>
    <w:rsid w:val="12FA1169"/>
    <w:rsid w:val="14E71FEF"/>
    <w:rsid w:val="15183E07"/>
    <w:rsid w:val="17A540E1"/>
    <w:rsid w:val="17C213A2"/>
    <w:rsid w:val="19F57230"/>
    <w:rsid w:val="1C2742DB"/>
    <w:rsid w:val="1CCC5358"/>
    <w:rsid w:val="1E997656"/>
    <w:rsid w:val="24096584"/>
    <w:rsid w:val="24A5636C"/>
    <w:rsid w:val="26977895"/>
    <w:rsid w:val="26A9781A"/>
    <w:rsid w:val="26E309CC"/>
    <w:rsid w:val="275434F3"/>
    <w:rsid w:val="27D05753"/>
    <w:rsid w:val="2EA31718"/>
    <w:rsid w:val="30E237F7"/>
    <w:rsid w:val="3245551F"/>
    <w:rsid w:val="32702203"/>
    <w:rsid w:val="330B1696"/>
    <w:rsid w:val="33826277"/>
    <w:rsid w:val="370F7166"/>
    <w:rsid w:val="382267AE"/>
    <w:rsid w:val="382328C9"/>
    <w:rsid w:val="391001D2"/>
    <w:rsid w:val="3B246E8F"/>
    <w:rsid w:val="3DD437C0"/>
    <w:rsid w:val="3EAA1F66"/>
    <w:rsid w:val="3FF21BCB"/>
    <w:rsid w:val="40E62E36"/>
    <w:rsid w:val="412B1F25"/>
    <w:rsid w:val="43487D02"/>
    <w:rsid w:val="43B366BE"/>
    <w:rsid w:val="43B906B7"/>
    <w:rsid w:val="43E25A2D"/>
    <w:rsid w:val="446561C5"/>
    <w:rsid w:val="453B3CF4"/>
    <w:rsid w:val="463840E6"/>
    <w:rsid w:val="47784498"/>
    <w:rsid w:val="49BF750D"/>
    <w:rsid w:val="4D600448"/>
    <w:rsid w:val="4DE85D02"/>
    <w:rsid w:val="4DFA7F2D"/>
    <w:rsid w:val="4E8A716D"/>
    <w:rsid w:val="4EC121D1"/>
    <w:rsid w:val="529A602C"/>
    <w:rsid w:val="530629A2"/>
    <w:rsid w:val="53D9452F"/>
    <w:rsid w:val="5527633F"/>
    <w:rsid w:val="554D797C"/>
    <w:rsid w:val="5672011F"/>
    <w:rsid w:val="56C76337"/>
    <w:rsid w:val="572A54D7"/>
    <w:rsid w:val="595233A2"/>
    <w:rsid w:val="5A0A6D62"/>
    <w:rsid w:val="5A57153B"/>
    <w:rsid w:val="5B8B2DE2"/>
    <w:rsid w:val="5C713109"/>
    <w:rsid w:val="5CBD54B2"/>
    <w:rsid w:val="5D0F2B4B"/>
    <w:rsid w:val="5D5D6BBC"/>
    <w:rsid w:val="5E9F3FA7"/>
    <w:rsid w:val="5FCB5E76"/>
    <w:rsid w:val="615469B2"/>
    <w:rsid w:val="62F709C0"/>
    <w:rsid w:val="63565D99"/>
    <w:rsid w:val="676D705C"/>
    <w:rsid w:val="67D9060B"/>
    <w:rsid w:val="6A3B0A0B"/>
    <w:rsid w:val="6B2E01D1"/>
    <w:rsid w:val="6C012071"/>
    <w:rsid w:val="6D16692D"/>
    <w:rsid w:val="6E5E5CDB"/>
    <w:rsid w:val="6EFA041C"/>
    <w:rsid w:val="6F1733D5"/>
    <w:rsid w:val="715E0A81"/>
    <w:rsid w:val="76275471"/>
    <w:rsid w:val="76B461B7"/>
    <w:rsid w:val="77337288"/>
    <w:rsid w:val="7845269F"/>
    <w:rsid w:val="78EC11B2"/>
    <w:rsid w:val="7A0D383B"/>
    <w:rsid w:val="7B7C485D"/>
    <w:rsid w:val="7C58155B"/>
    <w:rsid w:val="7DB40B22"/>
    <w:rsid w:val="7E58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eastAsia" w:ascii="微软雅黑" w:hAnsi="微软雅黑" w:eastAsia="微软雅黑" w:cs="微软雅黑"/>
      <w:b/>
      <w:bCs/>
      <w:color w:val="333333"/>
      <w:sz w:val="22"/>
      <w:szCs w:val="22"/>
      <w:u w:val="none"/>
    </w:rPr>
  </w:style>
  <w:style w:type="character" w:customStyle="1" w:styleId="5">
    <w:name w:val="font61"/>
    <w:basedOn w:val="3"/>
    <w:qFormat/>
    <w:uiPriority w:val="0"/>
    <w:rPr>
      <w:rFonts w:hint="eastAsia" w:ascii="微软雅黑" w:hAnsi="微软雅黑" w:eastAsia="微软雅黑" w:cs="微软雅黑"/>
      <w:b/>
      <w:bCs/>
      <w:i/>
      <w:iCs/>
      <w:color w:val="333333"/>
      <w:sz w:val="22"/>
      <w:szCs w:val="22"/>
      <w:u w:val="none"/>
      <w:vertAlign w:val="superscript"/>
    </w:rPr>
  </w:style>
  <w:style w:type="character" w:customStyle="1" w:styleId="6">
    <w:name w:val="font41"/>
    <w:basedOn w:val="3"/>
    <w:qFormat/>
    <w:uiPriority w:val="0"/>
    <w:rPr>
      <w:rFonts w:ascii="Verdana" w:hAnsi="Verdana" w:cs="Verdana"/>
      <w:color w:val="000000"/>
      <w:sz w:val="18"/>
      <w:szCs w:val="18"/>
      <w:u w:val="none"/>
    </w:rPr>
  </w:style>
  <w:style w:type="character" w:customStyle="1" w:styleId="7">
    <w:name w:val="font51"/>
    <w:basedOn w:val="3"/>
    <w:autoRedefine/>
    <w:qFormat/>
    <w:uiPriority w:val="0"/>
    <w:rPr>
      <w:rFonts w:hint="eastAsia" w:ascii="微软雅黑" w:hAnsi="微软雅黑" w:eastAsia="微软雅黑" w:cs="微软雅黑"/>
      <w:i/>
      <w:iCs/>
      <w:color w:val="333333"/>
      <w:sz w:val="20"/>
      <w:szCs w:val="20"/>
      <w:u w:val="none"/>
      <w:vertAlign w:val="superscript"/>
    </w:rPr>
  </w:style>
  <w:style w:type="character" w:customStyle="1" w:styleId="8">
    <w:name w:val="font31"/>
    <w:basedOn w:val="3"/>
    <w:autoRedefine/>
    <w:qFormat/>
    <w:uiPriority w:val="0"/>
    <w:rPr>
      <w:rFonts w:hint="eastAsia" w:ascii="微软雅黑" w:hAnsi="微软雅黑" w:eastAsia="微软雅黑" w:cs="微软雅黑"/>
      <w:color w:val="333333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llowdl</dc:creator>
  <cp:lastModifiedBy>hellowdl</cp:lastModifiedBy>
  <dcterms:modified xsi:type="dcterms:W3CDTF">2024-08-25T09:3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8DB3DF6D3DF64BDBA9CA7A9AF7CED68D_12</vt:lpwstr>
  </property>
</Properties>
</file>